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350" w:tblpY="2345"/>
        <w:tblW w:w="0" w:type="auto"/>
        <w:tblLook w:val="04A0" w:firstRow="1" w:lastRow="0" w:firstColumn="1" w:lastColumn="0" w:noHBand="0" w:noVBand="1"/>
      </w:tblPr>
      <w:tblGrid>
        <w:gridCol w:w="2490"/>
        <w:gridCol w:w="810"/>
        <w:gridCol w:w="1243"/>
      </w:tblGrid>
      <w:tr w:rsidR="003D2B89" w:rsidRPr="00ED27EE" w14:paraId="6C99E96A" w14:textId="77777777" w:rsidTr="003D2B89">
        <w:tc>
          <w:tcPr>
            <w:tcW w:w="2490" w:type="dxa"/>
            <w:tcBorders>
              <w:bottom w:val="single" w:sz="4" w:space="0" w:color="auto"/>
            </w:tcBorders>
          </w:tcPr>
          <w:p w14:paraId="0F2BBA65" w14:textId="77777777" w:rsidR="003D2B89" w:rsidRPr="00ED27EE" w:rsidRDefault="003D2B89" w:rsidP="003D2B89">
            <w:pPr>
              <w:spacing w:after="200"/>
              <w:contextualSpacing w:val="0"/>
              <w:rPr>
                <w:b/>
              </w:rPr>
            </w:pPr>
            <w:bookmarkStart w:id="0" w:name="_GoBack"/>
            <w:bookmarkEnd w:id="0"/>
            <w:proofErr w:type="spellStart"/>
            <w:r>
              <w:rPr>
                <w:b/>
              </w:rPr>
              <w:t>Locations</w:t>
            </w:r>
            <w:r w:rsidRPr="003D2B89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B9A6852" w14:textId="77777777" w:rsidR="003D2B89" w:rsidRPr="00ED27EE" w:rsidRDefault="003D2B89" w:rsidP="003D2B89">
            <w:pPr>
              <w:spacing w:after="200"/>
              <w:contextualSpacing w:val="0"/>
              <w:rPr>
                <w:b/>
              </w:rPr>
            </w:pPr>
            <w:r w:rsidRPr="00ED27EE">
              <w:rPr>
                <w:b/>
              </w:rPr>
              <w:t>R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DA0CB0A" w14:textId="77777777" w:rsidR="003D2B89" w:rsidRPr="00ED27EE" w:rsidRDefault="003D2B89" w:rsidP="003D2B89">
            <w:pPr>
              <w:spacing w:after="200"/>
              <w:ind w:left="276"/>
              <w:contextualSpacing w:val="0"/>
              <w:rPr>
                <w:b/>
              </w:rPr>
            </w:pPr>
            <w:proofErr w:type="gramStart"/>
            <w:r w:rsidRPr="00ED27EE">
              <w:rPr>
                <w:b/>
              </w:rPr>
              <w:t>p</w:t>
            </w:r>
            <w:proofErr w:type="gramEnd"/>
          </w:p>
        </w:tc>
      </w:tr>
      <w:tr w:rsidR="003D2B89" w14:paraId="079778B0" w14:textId="77777777" w:rsidTr="003D2B89">
        <w:tc>
          <w:tcPr>
            <w:tcW w:w="2490" w:type="dxa"/>
            <w:shd w:val="clear" w:color="auto" w:fill="D9D9D9"/>
          </w:tcPr>
          <w:p w14:paraId="679C7CD8" w14:textId="77777777" w:rsidR="003D2B89" w:rsidRDefault="003D2B89" w:rsidP="003D2B89">
            <w:pPr>
              <w:spacing w:after="200"/>
              <w:contextualSpacing w:val="0"/>
            </w:pPr>
            <w:r>
              <w:t>MEDH (D), MEPP (S)</w:t>
            </w:r>
          </w:p>
        </w:tc>
        <w:tc>
          <w:tcPr>
            <w:tcW w:w="810" w:type="dxa"/>
            <w:shd w:val="clear" w:color="auto" w:fill="D9D9D9"/>
          </w:tcPr>
          <w:p w14:paraId="796E55B0" w14:textId="77777777" w:rsidR="003D2B89" w:rsidRDefault="003D2B89" w:rsidP="003D2B89">
            <w:pPr>
              <w:spacing w:after="200"/>
              <w:contextualSpacing w:val="0"/>
            </w:pPr>
            <w:r>
              <w:t>0.196</w:t>
            </w:r>
          </w:p>
        </w:tc>
        <w:tc>
          <w:tcPr>
            <w:tcW w:w="1243" w:type="dxa"/>
            <w:shd w:val="clear" w:color="auto" w:fill="D9D9D9"/>
          </w:tcPr>
          <w:p w14:paraId="18DA3E5F" w14:textId="77777777" w:rsidR="003D2B89" w:rsidRDefault="003D2B89" w:rsidP="003D2B89">
            <w:pPr>
              <w:spacing w:after="200"/>
              <w:contextualSpacing w:val="0"/>
            </w:pPr>
            <w:r>
              <w:t>0.003</w:t>
            </w:r>
          </w:p>
        </w:tc>
      </w:tr>
      <w:tr w:rsidR="003D2B89" w14:paraId="2832B689" w14:textId="77777777" w:rsidTr="003D2B89">
        <w:tc>
          <w:tcPr>
            <w:tcW w:w="2490" w:type="dxa"/>
            <w:shd w:val="clear" w:color="auto" w:fill="D9D9D9"/>
          </w:tcPr>
          <w:p w14:paraId="58FDB7ED" w14:textId="77777777" w:rsidR="003D2B89" w:rsidRDefault="003D2B89" w:rsidP="003D2B89">
            <w:pPr>
              <w:spacing w:after="200"/>
              <w:contextualSpacing w:val="0"/>
            </w:pPr>
            <w:r>
              <w:t>MEGA (D), MEPP (S)</w:t>
            </w:r>
          </w:p>
        </w:tc>
        <w:tc>
          <w:tcPr>
            <w:tcW w:w="810" w:type="dxa"/>
            <w:shd w:val="clear" w:color="auto" w:fill="D9D9D9"/>
          </w:tcPr>
          <w:p w14:paraId="1885DD96" w14:textId="77777777" w:rsidR="003D2B89" w:rsidRDefault="003D2B89" w:rsidP="003D2B89">
            <w:pPr>
              <w:spacing w:after="200"/>
              <w:contextualSpacing w:val="0"/>
            </w:pPr>
            <w:r>
              <w:t>0.035</w:t>
            </w:r>
          </w:p>
        </w:tc>
        <w:tc>
          <w:tcPr>
            <w:tcW w:w="1243" w:type="dxa"/>
            <w:shd w:val="clear" w:color="auto" w:fill="D9D9D9"/>
          </w:tcPr>
          <w:p w14:paraId="629278D7" w14:textId="77777777" w:rsidR="003D2B89" w:rsidRDefault="003D2B89" w:rsidP="003D2B89">
            <w:pPr>
              <w:spacing w:after="200"/>
              <w:contextualSpacing w:val="0"/>
            </w:pPr>
            <w:r>
              <w:t>0.13</w:t>
            </w:r>
          </w:p>
        </w:tc>
      </w:tr>
      <w:tr w:rsidR="003D2B89" w14:paraId="14DEC143" w14:textId="77777777" w:rsidTr="003D2B89">
        <w:tc>
          <w:tcPr>
            <w:tcW w:w="2490" w:type="dxa"/>
            <w:shd w:val="clear" w:color="auto" w:fill="D9D9D9"/>
          </w:tcPr>
          <w:p w14:paraId="3C9164DC" w14:textId="77777777" w:rsidR="003D2B89" w:rsidRDefault="003D2B89" w:rsidP="003D2B89">
            <w:pPr>
              <w:spacing w:after="200"/>
              <w:contextualSpacing w:val="0"/>
            </w:pPr>
            <w:r>
              <w:t>MEDH (D), MEGA (S)</w:t>
            </w:r>
          </w:p>
        </w:tc>
        <w:tc>
          <w:tcPr>
            <w:tcW w:w="810" w:type="dxa"/>
            <w:shd w:val="clear" w:color="auto" w:fill="D9D9D9"/>
          </w:tcPr>
          <w:p w14:paraId="30D72384" w14:textId="77777777" w:rsidR="003D2B89" w:rsidRDefault="003D2B89" w:rsidP="003D2B89">
            <w:pPr>
              <w:spacing w:after="200"/>
              <w:contextualSpacing w:val="0"/>
            </w:pPr>
            <w:r>
              <w:t>0.379</w:t>
            </w:r>
          </w:p>
        </w:tc>
        <w:tc>
          <w:tcPr>
            <w:tcW w:w="1243" w:type="dxa"/>
            <w:shd w:val="clear" w:color="auto" w:fill="D9D9D9"/>
          </w:tcPr>
          <w:p w14:paraId="487A3F64" w14:textId="77777777" w:rsidR="003D2B89" w:rsidRDefault="003D2B89" w:rsidP="003D2B89">
            <w:pPr>
              <w:spacing w:after="200"/>
              <w:contextualSpacing w:val="0"/>
            </w:pPr>
            <w:r>
              <w:t>0.001</w:t>
            </w:r>
          </w:p>
        </w:tc>
      </w:tr>
      <w:tr w:rsidR="003D2B89" w14:paraId="5564A3A7" w14:textId="77777777" w:rsidTr="003D2B89">
        <w:tc>
          <w:tcPr>
            <w:tcW w:w="2490" w:type="dxa"/>
          </w:tcPr>
          <w:p w14:paraId="40A8EA53" w14:textId="77777777" w:rsidR="003D2B89" w:rsidRDefault="003D2B89" w:rsidP="003D2B89">
            <w:pPr>
              <w:spacing w:after="200"/>
              <w:contextualSpacing w:val="0"/>
            </w:pPr>
            <w:r>
              <w:t xml:space="preserve">MODH (D), MOBE (S) </w:t>
            </w:r>
          </w:p>
        </w:tc>
        <w:tc>
          <w:tcPr>
            <w:tcW w:w="810" w:type="dxa"/>
          </w:tcPr>
          <w:p w14:paraId="2B325AD4" w14:textId="77777777" w:rsidR="003D2B89" w:rsidRDefault="003D2B89" w:rsidP="003D2B89">
            <w:pPr>
              <w:spacing w:after="200"/>
              <w:contextualSpacing w:val="0"/>
            </w:pPr>
            <w:r>
              <w:t>0.301</w:t>
            </w:r>
          </w:p>
        </w:tc>
        <w:tc>
          <w:tcPr>
            <w:tcW w:w="1243" w:type="dxa"/>
          </w:tcPr>
          <w:p w14:paraId="45D34757" w14:textId="77777777" w:rsidR="003D2B89" w:rsidRDefault="003D2B89" w:rsidP="003D2B89">
            <w:pPr>
              <w:spacing w:after="200"/>
              <w:contextualSpacing w:val="0"/>
            </w:pPr>
            <w:r>
              <w:t>0.002</w:t>
            </w:r>
          </w:p>
        </w:tc>
      </w:tr>
      <w:tr w:rsidR="003D2B89" w14:paraId="567D72A2" w14:textId="77777777" w:rsidTr="003D2B89">
        <w:tc>
          <w:tcPr>
            <w:tcW w:w="2490" w:type="dxa"/>
          </w:tcPr>
          <w:p w14:paraId="10E72FB6" w14:textId="77777777" w:rsidR="003D2B89" w:rsidRDefault="003D2B89" w:rsidP="003D2B89">
            <w:pPr>
              <w:spacing w:after="200"/>
              <w:contextualSpacing w:val="0"/>
            </w:pPr>
            <w:r>
              <w:t xml:space="preserve">MODH (D), MOMB (S) </w:t>
            </w:r>
          </w:p>
        </w:tc>
        <w:tc>
          <w:tcPr>
            <w:tcW w:w="810" w:type="dxa"/>
          </w:tcPr>
          <w:p w14:paraId="101E1E21" w14:textId="77777777" w:rsidR="003D2B89" w:rsidRDefault="003D2B89" w:rsidP="003D2B89">
            <w:pPr>
              <w:spacing w:after="200"/>
              <w:contextualSpacing w:val="0"/>
            </w:pPr>
            <w:r>
              <w:t>0.259</w:t>
            </w:r>
          </w:p>
        </w:tc>
        <w:tc>
          <w:tcPr>
            <w:tcW w:w="1243" w:type="dxa"/>
          </w:tcPr>
          <w:p w14:paraId="6E7696A0" w14:textId="77777777" w:rsidR="003D2B89" w:rsidRDefault="003D2B89" w:rsidP="003D2B89">
            <w:pPr>
              <w:spacing w:after="200"/>
              <w:contextualSpacing w:val="0"/>
            </w:pPr>
            <w:r>
              <w:t>0.001</w:t>
            </w:r>
          </w:p>
        </w:tc>
      </w:tr>
      <w:tr w:rsidR="003D2B89" w14:paraId="5839B76F" w14:textId="77777777" w:rsidTr="003D2B89">
        <w:tc>
          <w:tcPr>
            <w:tcW w:w="2490" w:type="dxa"/>
            <w:tcBorders>
              <w:bottom w:val="single" w:sz="4" w:space="0" w:color="auto"/>
            </w:tcBorders>
          </w:tcPr>
          <w:p w14:paraId="25A38A18" w14:textId="77777777" w:rsidR="003D2B89" w:rsidRDefault="003D2B89" w:rsidP="003D2B89">
            <w:pPr>
              <w:spacing w:after="200"/>
              <w:contextualSpacing w:val="0"/>
            </w:pPr>
            <w:r>
              <w:t>MOMB (S), MOBE (S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DF57B03" w14:textId="77777777" w:rsidR="003D2B89" w:rsidRDefault="003D2B89" w:rsidP="003D2B89">
            <w:pPr>
              <w:spacing w:after="200"/>
              <w:contextualSpacing w:val="0"/>
            </w:pPr>
            <w:r>
              <w:t>0.054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1D7CCFB9" w14:textId="77777777" w:rsidR="003D2B89" w:rsidRDefault="003D2B89" w:rsidP="003D2B89">
            <w:pPr>
              <w:spacing w:after="200"/>
              <w:contextualSpacing w:val="0"/>
            </w:pPr>
            <w:r>
              <w:t>0.082</w:t>
            </w:r>
          </w:p>
        </w:tc>
      </w:tr>
      <w:tr w:rsidR="003D2B89" w14:paraId="4129C58A" w14:textId="77777777" w:rsidTr="003D2B89">
        <w:tc>
          <w:tcPr>
            <w:tcW w:w="2490" w:type="dxa"/>
            <w:shd w:val="clear" w:color="auto" w:fill="E0E0E0"/>
          </w:tcPr>
          <w:p w14:paraId="393F0540" w14:textId="77777777" w:rsidR="003D2B89" w:rsidRDefault="003D2B89" w:rsidP="003D2B89">
            <w:pPr>
              <w:spacing w:after="200"/>
              <w:contextualSpacing w:val="0"/>
            </w:pPr>
            <w:r>
              <w:t xml:space="preserve">KEDH (D), KEYA (S) </w:t>
            </w:r>
          </w:p>
        </w:tc>
        <w:tc>
          <w:tcPr>
            <w:tcW w:w="810" w:type="dxa"/>
            <w:shd w:val="clear" w:color="auto" w:fill="E0E0E0"/>
          </w:tcPr>
          <w:p w14:paraId="41B93F9E" w14:textId="77777777" w:rsidR="003D2B89" w:rsidRDefault="003D2B89" w:rsidP="003D2B89">
            <w:pPr>
              <w:spacing w:after="200"/>
              <w:contextualSpacing w:val="0"/>
            </w:pPr>
            <w:r>
              <w:t>0.271</w:t>
            </w:r>
          </w:p>
        </w:tc>
        <w:tc>
          <w:tcPr>
            <w:tcW w:w="1243" w:type="dxa"/>
            <w:shd w:val="clear" w:color="auto" w:fill="E0E0E0"/>
          </w:tcPr>
          <w:p w14:paraId="7ACA624B" w14:textId="77777777" w:rsidR="003D2B89" w:rsidRDefault="003D2B89" w:rsidP="003D2B89">
            <w:pPr>
              <w:spacing w:after="200"/>
              <w:contextualSpacing w:val="0"/>
            </w:pPr>
            <w:r>
              <w:t>0.001</w:t>
            </w:r>
          </w:p>
        </w:tc>
      </w:tr>
      <w:tr w:rsidR="003D2B89" w14:paraId="68E92735" w14:textId="77777777" w:rsidTr="003D2B89">
        <w:tc>
          <w:tcPr>
            <w:tcW w:w="2490" w:type="dxa"/>
            <w:shd w:val="clear" w:color="auto" w:fill="E0E0E0"/>
          </w:tcPr>
          <w:p w14:paraId="7A8C275B" w14:textId="77777777" w:rsidR="003D2B89" w:rsidRDefault="003D2B89" w:rsidP="003D2B89">
            <w:pPr>
              <w:spacing w:after="200"/>
              <w:contextualSpacing w:val="0"/>
            </w:pPr>
            <w:r>
              <w:t>KEDH (D), KEBE (S)</w:t>
            </w:r>
          </w:p>
        </w:tc>
        <w:tc>
          <w:tcPr>
            <w:tcW w:w="810" w:type="dxa"/>
            <w:shd w:val="clear" w:color="auto" w:fill="E0E0E0"/>
          </w:tcPr>
          <w:p w14:paraId="6DCEC14C" w14:textId="77777777" w:rsidR="003D2B89" w:rsidRDefault="003D2B89" w:rsidP="003D2B89">
            <w:pPr>
              <w:spacing w:after="200"/>
              <w:contextualSpacing w:val="0"/>
            </w:pPr>
            <w:r>
              <w:t>0.023</w:t>
            </w:r>
          </w:p>
        </w:tc>
        <w:tc>
          <w:tcPr>
            <w:tcW w:w="1243" w:type="dxa"/>
            <w:shd w:val="clear" w:color="auto" w:fill="E0E0E0"/>
          </w:tcPr>
          <w:p w14:paraId="2FDA6889" w14:textId="77777777" w:rsidR="003D2B89" w:rsidRDefault="003D2B89" w:rsidP="003D2B89">
            <w:pPr>
              <w:spacing w:after="200"/>
              <w:contextualSpacing w:val="0"/>
            </w:pPr>
            <w:r>
              <w:t>0.212</w:t>
            </w:r>
          </w:p>
        </w:tc>
      </w:tr>
      <w:tr w:rsidR="003D2B89" w14:paraId="63D21F3F" w14:textId="77777777" w:rsidTr="003D2B89">
        <w:tc>
          <w:tcPr>
            <w:tcW w:w="2490" w:type="dxa"/>
            <w:shd w:val="clear" w:color="auto" w:fill="E0E0E0"/>
          </w:tcPr>
          <w:p w14:paraId="53921B7B" w14:textId="77777777" w:rsidR="003D2B89" w:rsidRDefault="003D2B89" w:rsidP="003D2B89">
            <w:pPr>
              <w:spacing w:after="200"/>
              <w:contextualSpacing w:val="0"/>
            </w:pPr>
            <w:r>
              <w:t>KEBE (S), KEYA (S)</w:t>
            </w:r>
          </w:p>
        </w:tc>
        <w:tc>
          <w:tcPr>
            <w:tcW w:w="810" w:type="dxa"/>
            <w:shd w:val="clear" w:color="auto" w:fill="E0E0E0"/>
          </w:tcPr>
          <w:p w14:paraId="273527DC" w14:textId="77777777" w:rsidR="003D2B89" w:rsidRDefault="003D2B89" w:rsidP="003D2B89">
            <w:pPr>
              <w:spacing w:after="200"/>
              <w:contextualSpacing w:val="0"/>
            </w:pPr>
            <w:r>
              <w:t>0.111</w:t>
            </w:r>
          </w:p>
        </w:tc>
        <w:tc>
          <w:tcPr>
            <w:tcW w:w="1243" w:type="dxa"/>
            <w:shd w:val="clear" w:color="auto" w:fill="E0E0E0"/>
          </w:tcPr>
          <w:p w14:paraId="3D46E529" w14:textId="77777777" w:rsidR="003D2B89" w:rsidRDefault="003D2B89" w:rsidP="003D2B89">
            <w:pPr>
              <w:spacing w:after="200"/>
              <w:contextualSpacing w:val="0"/>
            </w:pPr>
            <w:r>
              <w:t>0.023</w:t>
            </w:r>
          </w:p>
        </w:tc>
      </w:tr>
      <w:tr w:rsidR="003D2B89" w14:paraId="7368D600" w14:textId="77777777" w:rsidTr="003D2B89">
        <w:tc>
          <w:tcPr>
            <w:tcW w:w="2490" w:type="dxa"/>
          </w:tcPr>
          <w:p w14:paraId="0F05AD6C" w14:textId="77777777" w:rsidR="003D2B89" w:rsidRDefault="003D2B89" w:rsidP="003D2B89">
            <w:pPr>
              <w:spacing w:after="200"/>
              <w:contextualSpacing w:val="0"/>
            </w:pPr>
            <w:r>
              <w:t>WIAR (S), WIBE (S)</w:t>
            </w:r>
          </w:p>
        </w:tc>
        <w:tc>
          <w:tcPr>
            <w:tcW w:w="810" w:type="dxa"/>
          </w:tcPr>
          <w:p w14:paraId="67DAD389" w14:textId="77777777" w:rsidR="003D2B89" w:rsidRDefault="003D2B89" w:rsidP="003D2B89">
            <w:pPr>
              <w:spacing w:after="200"/>
              <w:contextualSpacing w:val="0"/>
            </w:pPr>
            <w:r>
              <w:t>0.016</w:t>
            </w:r>
          </w:p>
        </w:tc>
        <w:tc>
          <w:tcPr>
            <w:tcW w:w="1243" w:type="dxa"/>
          </w:tcPr>
          <w:p w14:paraId="50F21DAA" w14:textId="77777777" w:rsidR="003D2B89" w:rsidRDefault="003D2B89" w:rsidP="003D2B89">
            <w:pPr>
              <w:spacing w:after="200"/>
              <w:contextualSpacing w:val="0"/>
            </w:pPr>
            <w:r>
              <w:t>0.242</w:t>
            </w:r>
          </w:p>
        </w:tc>
      </w:tr>
      <w:tr w:rsidR="003D2B89" w14:paraId="5694C1EB" w14:textId="77777777" w:rsidTr="003D2B89">
        <w:tc>
          <w:tcPr>
            <w:tcW w:w="2490" w:type="dxa"/>
          </w:tcPr>
          <w:p w14:paraId="17E6B6A3" w14:textId="77777777" w:rsidR="003D2B89" w:rsidRDefault="003D2B89" w:rsidP="003D2B89">
            <w:pPr>
              <w:spacing w:after="200"/>
              <w:contextualSpacing w:val="0"/>
            </w:pPr>
            <w:r>
              <w:t>WIAR (S), WIDH (S)</w:t>
            </w:r>
          </w:p>
        </w:tc>
        <w:tc>
          <w:tcPr>
            <w:tcW w:w="810" w:type="dxa"/>
          </w:tcPr>
          <w:p w14:paraId="08F94FC7" w14:textId="77777777" w:rsidR="003D2B89" w:rsidRDefault="003D2B89" w:rsidP="003D2B89">
            <w:pPr>
              <w:spacing w:after="200"/>
              <w:contextualSpacing w:val="0"/>
            </w:pPr>
            <w:r>
              <w:t>0.019</w:t>
            </w:r>
          </w:p>
        </w:tc>
        <w:tc>
          <w:tcPr>
            <w:tcW w:w="1243" w:type="dxa"/>
          </w:tcPr>
          <w:p w14:paraId="5F76407C" w14:textId="77777777" w:rsidR="003D2B89" w:rsidRDefault="003D2B89" w:rsidP="003D2B89">
            <w:pPr>
              <w:spacing w:after="200"/>
              <w:contextualSpacing w:val="0"/>
            </w:pPr>
            <w:r>
              <w:t>0.311</w:t>
            </w:r>
          </w:p>
        </w:tc>
      </w:tr>
      <w:tr w:rsidR="003D2B89" w14:paraId="4B8A1ABF" w14:textId="77777777" w:rsidTr="003D2B89">
        <w:tc>
          <w:tcPr>
            <w:tcW w:w="2490" w:type="dxa"/>
          </w:tcPr>
          <w:p w14:paraId="23E02B4A" w14:textId="77777777" w:rsidR="003D2B89" w:rsidRDefault="003D2B89" w:rsidP="003D2B89">
            <w:pPr>
              <w:spacing w:after="200"/>
              <w:contextualSpacing w:val="0"/>
            </w:pPr>
            <w:r>
              <w:t>WIBE (S), WIDH (S)</w:t>
            </w:r>
          </w:p>
        </w:tc>
        <w:tc>
          <w:tcPr>
            <w:tcW w:w="810" w:type="dxa"/>
          </w:tcPr>
          <w:p w14:paraId="69E98455" w14:textId="77777777" w:rsidR="003D2B89" w:rsidRDefault="003D2B89" w:rsidP="003D2B89">
            <w:pPr>
              <w:spacing w:after="200"/>
              <w:contextualSpacing w:val="0"/>
            </w:pPr>
            <w:r>
              <w:t>0.067</w:t>
            </w:r>
          </w:p>
        </w:tc>
        <w:tc>
          <w:tcPr>
            <w:tcW w:w="1243" w:type="dxa"/>
          </w:tcPr>
          <w:p w14:paraId="3E869189" w14:textId="77777777" w:rsidR="003D2B89" w:rsidRDefault="003D2B89" w:rsidP="003D2B89">
            <w:pPr>
              <w:spacing w:after="200"/>
              <w:contextualSpacing w:val="0"/>
            </w:pPr>
            <w:r>
              <w:t>0.118</w:t>
            </w:r>
          </w:p>
        </w:tc>
      </w:tr>
    </w:tbl>
    <w:p w14:paraId="16EF0BBC" w14:textId="4CDAF3B9" w:rsidR="00D10091" w:rsidRDefault="001850C9">
      <w:pPr>
        <w:spacing w:after="200"/>
        <w:contextualSpacing w:val="0"/>
      </w:pPr>
      <w:r w:rsidRPr="00370FC4">
        <w:rPr>
          <w:b/>
        </w:rPr>
        <w:t>Table S1.</w:t>
      </w:r>
      <w:r>
        <w:t xml:space="preserve"> Results of pair-wise com</w:t>
      </w:r>
      <w:r w:rsidR="000826E9">
        <w:t>par</w:t>
      </w:r>
      <w:r>
        <w:t>isons of CCC between locations in the same lake using ANOSIM</w:t>
      </w:r>
    </w:p>
    <w:p w14:paraId="0C30F365" w14:textId="77777777" w:rsidR="003D2B89" w:rsidRDefault="003D2B89">
      <w:pPr>
        <w:spacing w:after="200"/>
        <w:contextualSpacing w:val="0"/>
      </w:pPr>
    </w:p>
    <w:p w14:paraId="4CF633A5" w14:textId="77777777" w:rsidR="003D2B89" w:rsidRDefault="003D2B89">
      <w:pPr>
        <w:spacing w:after="200"/>
        <w:contextualSpacing w:val="0"/>
      </w:pPr>
    </w:p>
    <w:p w14:paraId="1C28257F" w14:textId="77777777" w:rsidR="003D2B89" w:rsidRDefault="003D2B89">
      <w:pPr>
        <w:spacing w:after="200"/>
        <w:contextualSpacing w:val="0"/>
      </w:pPr>
    </w:p>
    <w:p w14:paraId="4B3349D6" w14:textId="77777777" w:rsidR="003D2B89" w:rsidRDefault="003D2B89">
      <w:pPr>
        <w:spacing w:after="200"/>
        <w:contextualSpacing w:val="0"/>
      </w:pPr>
    </w:p>
    <w:p w14:paraId="09A46246" w14:textId="77777777" w:rsidR="003D2B89" w:rsidRDefault="003D2B89">
      <w:pPr>
        <w:spacing w:after="200"/>
        <w:contextualSpacing w:val="0"/>
      </w:pPr>
    </w:p>
    <w:p w14:paraId="025ACE82" w14:textId="77777777" w:rsidR="003D2B89" w:rsidRDefault="003D2B89">
      <w:pPr>
        <w:spacing w:after="200"/>
        <w:contextualSpacing w:val="0"/>
      </w:pPr>
    </w:p>
    <w:p w14:paraId="70B0F1BE" w14:textId="77777777" w:rsidR="003D2B89" w:rsidRDefault="003D2B89">
      <w:pPr>
        <w:spacing w:after="200"/>
        <w:contextualSpacing w:val="0"/>
      </w:pPr>
    </w:p>
    <w:p w14:paraId="4F36FFC9" w14:textId="77777777" w:rsidR="003D2B89" w:rsidRDefault="003D2B89">
      <w:pPr>
        <w:spacing w:after="200"/>
        <w:contextualSpacing w:val="0"/>
      </w:pPr>
    </w:p>
    <w:p w14:paraId="0BFF92DF" w14:textId="77777777" w:rsidR="003D2B89" w:rsidRDefault="003D2B89">
      <w:pPr>
        <w:spacing w:after="200"/>
        <w:contextualSpacing w:val="0"/>
      </w:pPr>
    </w:p>
    <w:p w14:paraId="66B2281C" w14:textId="77777777" w:rsidR="003D2B89" w:rsidRDefault="003D2B89">
      <w:pPr>
        <w:spacing w:after="200"/>
        <w:contextualSpacing w:val="0"/>
      </w:pPr>
    </w:p>
    <w:p w14:paraId="5BB9B5BA" w14:textId="77777777" w:rsidR="003D2B89" w:rsidRDefault="003D2B89">
      <w:pPr>
        <w:spacing w:after="200"/>
        <w:contextualSpacing w:val="0"/>
      </w:pPr>
    </w:p>
    <w:p w14:paraId="7E7D8E90" w14:textId="77777777" w:rsidR="003D2B89" w:rsidRDefault="003D2B89">
      <w:pPr>
        <w:spacing w:after="200"/>
        <w:contextualSpacing w:val="0"/>
      </w:pPr>
    </w:p>
    <w:p w14:paraId="31D31D07" w14:textId="77777777" w:rsidR="003D2B89" w:rsidRDefault="003D2B89">
      <w:pPr>
        <w:spacing w:after="200"/>
        <w:contextualSpacing w:val="0"/>
      </w:pPr>
    </w:p>
    <w:p w14:paraId="0B0D72FB" w14:textId="77777777" w:rsidR="003D2B89" w:rsidRDefault="003D2B89">
      <w:pPr>
        <w:spacing w:after="200"/>
        <w:contextualSpacing w:val="0"/>
      </w:pPr>
    </w:p>
    <w:p w14:paraId="1E00CE11" w14:textId="3F20405A" w:rsidR="003D2B89" w:rsidRDefault="003D2B89">
      <w:pPr>
        <w:spacing w:after="200"/>
        <w:contextualSpacing w:val="0"/>
      </w:pPr>
      <w:proofErr w:type="spellStart"/>
      <w:proofErr w:type="gramStart"/>
      <w:r w:rsidRPr="003D2B89">
        <w:rPr>
          <w:vertAlign w:val="superscript"/>
        </w:rPr>
        <w:t>a</w:t>
      </w:r>
      <w:r>
        <w:t>Deep</w:t>
      </w:r>
      <w:proofErr w:type="spellEnd"/>
      <w:proofErr w:type="gramEnd"/>
      <w:r>
        <w:t xml:space="preserve"> locations are marked with a “D” and shallow locations with an “S.”</w:t>
      </w:r>
    </w:p>
    <w:sectPr w:rsidR="003D2B89" w:rsidSect="006445C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AB43D4"/>
    <w:rsid w:val="0000352B"/>
    <w:rsid w:val="00004AE1"/>
    <w:rsid w:val="000351D7"/>
    <w:rsid w:val="00050987"/>
    <w:rsid w:val="00060A44"/>
    <w:rsid w:val="00062038"/>
    <w:rsid w:val="00070422"/>
    <w:rsid w:val="0008119F"/>
    <w:rsid w:val="000826E9"/>
    <w:rsid w:val="00087C61"/>
    <w:rsid w:val="000D03E1"/>
    <w:rsid w:val="00102F0F"/>
    <w:rsid w:val="0012047B"/>
    <w:rsid w:val="00130240"/>
    <w:rsid w:val="00141430"/>
    <w:rsid w:val="00142DD5"/>
    <w:rsid w:val="001812EC"/>
    <w:rsid w:val="00183025"/>
    <w:rsid w:val="001850C9"/>
    <w:rsid w:val="001B454A"/>
    <w:rsid w:val="001B47F0"/>
    <w:rsid w:val="001C142E"/>
    <w:rsid w:val="001C6CEF"/>
    <w:rsid w:val="001D6F2A"/>
    <w:rsid w:val="001F031B"/>
    <w:rsid w:val="001F6465"/>
    <w:rsid w:val="00216BD2"/>
    <w:rsid w:val="00220D9B"/>
    <w:rsid w:val="00247705"/>
    <w:rsid w:val="002803A0"/>
    <w:rsid w:val="0028073F"/>
    <w:rsid w:val="00297839"/>
    <w:rsid w:val="002A161E"/>
    <w:rsid w:val="002A5D60"/>
    <w:rsid w:val="002B7708"/>
    <w:rsid w:val="002F3A30"/>
    <w:rsid w:val="002F776D"/>
    <w:rsid w:val="00307587"/>
    <w:rsid w:val="00332534"/>
    <w:rsid w:val="00355E8A"/>
    <w:rsid w:val="00370FC4"/>
    <w:rsid w:val="003A3D1C"/>
    <w:rsid w:val="003A4930"/>
    <w:rsid w:val="003B74FF"/>
    <w:rsid w:val="003C3D5A"/>
    <w:rsid w:val="003C597E"/>
    <w:rsid w:val="003D2B89"/>
    <w:rsid w:val="00452695"/>
    <w:rsid w:val="00452B89"/>
    <w:rsid w:val="00460283"/>
    <w:rsid w:val="00477714"/>
    <w:rsid w:val="00480D9D"/>
    <w:rsid w:val="004C1D96"/>
    <w:rsid w:val="004F0852"/>
    <w:rsid w:val="00501895"/>
    <w:rsid w:val="0050790E"/>
    <w:rsid w:val="005128CC"/>
    <w:rsid w:val="005708A2"/>
    <w:rsid w:val="005C45A2"/>
    <w:rsid w:val="005C62B2"/>
    <w:rsid w:val="005E4EB6"/>
    <w:rsid w:val="00601D22"/>
    <w:rsid w:val="00612BEA"/>
    <w:rsid w:val="0064095F"/>
    <w:rsid w:val="006445CC"/>
    <w:rsid w:val="0067276F"/>
    <w:rsid w:val="00687E44"/>
    <w:rsid w:val="006B4122"/>
    <w:rsid w:val="006C0F07"/>
    <w:rsid w:val="006E6BC4"/>
    <w:rsid w:val="00700110"/>
    <w:rsid w:val="00744D18"/>
    <w:rsid w:val="007652E8"/>
    <w:rsid w:val="007A46EA"/>
    <w:rsid w:val="007D208E"/>
    <w:rsid w:val="007F6D39"/>
    <w:rsid w:val="00822680"/>
    <w:rsid w:val="00841E13"/>
    <w:rsid w:val="0085382E"/>
    <w:rsid w:val="008653AF"/>
    <w:rsid w:val="00873CF2"/>
    <w:rsid w:val="00890450"/>
    <w:rsid w:val="00897F56"/>
    <w:rsid w:val="008B30B8"/>
    <w:rsid w:val="008C1939"/>
    <w:rsid w:val="008D00B8"/>
    <w:rsid w:val="008E02BB"/>
    <w:rsid w:val="0090657C"/>
    <w:rsid w:val="00920C28"/>
    <w:rsid w:val="00962E19"/>
    <w:rsid w:val="00986F56"/>
    <w:rsid w:val="009D152A"/>
    <w:rsid w:val="009F7F60"/>
    <w:rsid w:val="00A02D71"/>
    <w:rsid w:val="00A11E7A"/>
    <w:rsid w:val="00A32640"/>
    <w:rsid w:val="00A56A63"/>
    <w:rsid w:val="00A703E9"/>
    <w:rsid w:val="00A85341"/>
    <w:rsid w:val="00A86CB1"/>
    <w:rsid w:val="00A9284B"/>
    <w:rsid w:val="00AA4036"/>
    <w:rsid w:val="00AA60BF"/>
    <w:rsid w:val="00AB3619"/>
    <w:rsid w:val="00AB43D4"/>
    <w:rsid w:val="00AD380E"/>
    <w:rsid w:val="00AF4BCF"/>
    <w:rsid w:val="00B037CF"/>
    <w:rsid w:val="00B051FD"/>
    <w:rsid w:val="00B1725A"/>
    <w:rsid w:val="00B2240A"/>
    <w:rsid w:val="00B23832"/>
    <w:rsid w:val="00B4518F"/>
    <w:rsid w:val="00B512D7"/>
    <w:rsid w:val="00B877EB"/>
    <w:rsid w:val="00B97384"/>
    <w:rsid w:val="00BA0344"/>
    <w:rsid w:val="00BB0F87"/>
    <w:rsid w:val="00C347EE"/>
    <w:rsid w:val="00C41B68"/>
    <w:rsid w:val="00C65292"/>
    <w:rsid w:val="00C875D9"/>
    <w:rsid w:val="00C93517"/>
    <w:rsid w:val="00CC0510"/>
    <w:rsid w:val="00CD5D6C"/>
    <w:rsid w:val="00CE7B12"/>
    <w:rsid w:val="00D07ACE"/>
    <w:rsid w:val="00D10091"/>
    <w:rsid w:val="00D1491B"/>
    <w:rsid w:val="00D26142"/>
    <w:rsid w:val="00D443D5"/>
    <w:rsid w:val="00D5294B"/>
    <w:rsid w:val="00D6079F"/>
    <w:rsid w:val="00D779F5"/>
    <w:rsid w:val="00DA3288"/>
    <w:rsid w:val="00DA4F13"/>
    <w:rsid w:val="00DD3040"/>
    <w:rsid w:val="00E04944"/>
    <w:rsid w:val="00E25D6F"/>
    <w:rsid w:val="00E32978"/>
    <w:rsid w:val="00E500E6"/>
    <w:rsid w:val="00E56D81"/>
    <w:rsid w:val="00E614CA"/>
    <w:rsid w:val="00E72496"/>
    <w:rsid w:val="00E91532"/>
    <w:rsid w:val="00EC4D5D"/>
    <w:rsid w:val="00EC765A"/>
    <w:rsid w:val="00ED27EE"/>
    <w:rsid w:val="00EE1FA0"/>
    <w:rsid w:val="00EF673F"/>
    <w:rsid w:val="00F030D9"/>
    <w:rsid w:val="00F36AEA"/>
    <w:rsid w:val="00F55FD6"/>
    <w:rsid w:val="00F60DF9"/>
    <w:rsid w:val="00F84DDB"/>
    <w:rsid w:val="00F96EB0"/>
    <w:rsid w:val="00FA69B8"/>
    <w:rsid w:val="00FB4199"/>
    <w:rsid w:val="00FC2085"/>
    <w:rsid w:val="00FD31D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28675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587"/>
    <w:pPr>
      <w:spacing w:after="0"/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43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3D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F673F"/>
    <w:pPr>
      <w:spacing w:after="0"/>
    </w:pPr>
    <w:rPr>
      <w:rFonts w:ascii="Cambria" w:eastAsia="Cambria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779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9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9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9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9F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587"/>
    <w:pPr>
      <w:spacing w:after="0"/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43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3D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F673F"/>
    <w:pPr>
      <w:spacing w:after="0"/>
    </w:pPr>
    <w:rPr>
      <w:rFonts w:ascii="Cambria" w:eastAsia="Cambria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779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9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9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9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9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9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Macintosh Word</Application>
  <DocSecurity>0</DocSecurity>
  <Lines>4</Lines>
  <Paragraphs>1</Paragraphs>
  <ScaleCrop>false</ScaleCrop>
  <Company>University of Wisconsin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Miller</dc:creator>
  <cp:keywords/>
  <dc:description/>
  <cp:lastModifiedBy>Todd Miller</cp:lastModifiedBy>
  <cp:revision>3</cp:revision>
  <dcterms:created xsi:type="dcterms:W3CDTF">2013-08-31T21:58:00Z</dcterms:created>
  <dcterms:modified xsi:type="dcterms:W3CDTF">2013-08-31T22:00:00Z</dcterms:modified>
</cp:coreProperties>
</file>